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339C" w:rsidRPr="00020637" w:rsidRDefault="00ED2448">
      <w:pPr>
        <w:rPr>
          <w:rFonts w:ascii="Times New Roman" w:hAnsi="Times New Roman"/>
          <w:sz w:val="24"/>
          <w:szCs w:val="24"/>
        </w:rPr>
      </w:pPr>
      <w:r w:rsidRPr="000C71A1">
        <w:rPr>
          <w:rFonts w:ascii="Times New Roman" w:hAnsi="Times New Roman"/>
          <w:sz w:val="24"/>
          <w:szCs w:val="24"/>
        </w:rPr>
        <w:t xml:space="preserve">Table </w:t>
      </w:r>
      <w:r w:rsidR="00264F98">
        <w:rPr>
          <w:rFonts w:ascii="Times New Roman" w:hAnsi="Times New Roman" w:hint="eastAsia"/>
          <w:sz w:val="24"/>
          <w:szCs w:val="24"/>
        </w:rPr>
        <w:t>S1</w:t>
      </w:r>
      <w:r w:rsidR="00E0339C" w:rsidRPr="000C71A1">
        <w:rPr>
          <w:rFonts w:ascii="Times New Roman" w:hAnsi="Times New Roman"/>
          <w:sz w:val="24"/>
          <w:szCs w:val="24"/>
        </w:rPr>
        <w:t>.</w:t>
      </w:r>
      <w:r w:rsidR="00264F98">
        <w:rPr>
          <w:rFonts w:ascii="Times New Roman" w:hAnsi="Times New Roman"/>
          <w:sz w:val="24"/>
          <w:szCs w:val="24"/>
        </w:rPr>
        <w:t xml:space="preserve"> Phenotypes</w:t>
      </w:r>
      <w:r w:rsidR="00264F98">
        <w:rPr>
          <w:rFonts w:ascii="Times New Roman" w:hAnsi="Times New Roman" w:hint="eastAsia"/>
          <w:sz w:val="24"/>
          <w:szCs w:val="24"/>
        </w:rPr>
        <w:t xml:space="preserve"> and seed quality of</w:t>
      </w:r>
      <w:r w:rsidRPr="000C71A1">
        <w:rPr>
          <w:rFonts w:ascii="Times New Roman" w:hAnsi="Times New Roman"/>
          <w:sz w:val="24"/>
          <w:szCs w:val="24"/>
        </w:rPr>
        <w:t xml:space="preserve"> </w:t>
      </w:r>
      <w:r w:rsidR="00872F0E" w:rsidRPr="00872F0E">
        <w:rPr>
          <w:rFonts w:ascii="Times New Roman" w:hAnsi="Times New Roman" w:hint="eastAsia"/>
          <w:i/>
          <w:sz w:val="24"/>
          <w:szCs w:val="24"/>
        </w:rPr>
        <w:t xml:space="preserve">B. </w:t>
      </w:r>
      <w:proofErr w:type="spellStart"/>
      <w:r w:rsidR="00872F0E" w:rsidRPr="00872F0E">
        <w:rPr>
          <w:rFonts w:ascii="Times New Roman" w:hAnsi="Times New Roman" w:hint="eastAsia"/>
          <w:i/>
          <w:sz w:val="24"/>
          <w:szCs w:val="24"/>
        </w:rPr>
        <w:t>napus</w:t>
      </w:r>
      <w:proofErr w:type="spellEnd"/>
      <w:r w:rsidR="00872F0E">
        <w:rPr>
          <w:rFonts w:ascii="Times New Roman" w:hAnsi="Times New Roman" w:hint="eastAsia"/>
          <w:sz w:val="24"/>
          <w:szCs w:val="24"/>
        </w:rPr>
        <w:t xml:space="preserve"> introgression</w:t>
      </w:r>
      <w:r w:rsidRPr="000C71A1">
        <w:rPr>
          <w:rFonts w:ascii="Times New Roman" w:hAnsi="Times New Roman"/>
          <w:sz w:val="24"/>
          <w:szCs w:val="24"/>
        </w:rPr>
        <w:t xml:space="preserve"> lines </w:t>
      </w:r>
      <w:r w:rsidR="00264F98">
        <w:rPr>
          <w:rFonts w:ascii="Times New Roman" w:hAnsi="Times New Roman" w:hint="eastAsia"/>
          <w:sz w:val="24"/>
          <w:szCs w:val="24"/>
        </w:rPr>
        <w:t>with some characters from wild species</w:t>
      </w:r>
      <w:r w:rsidRPr="000C71A1">
        <w:rPr>
          <w:rFonts w:ascii="Times New Roman" w:hAnsi="Times New Roman"/>
          <w:sz w:val="24"/>
          <w:szCs w:val="24"/>
        </w:rPr>
        <w:t xml:space="preserve"> </w:t>
      </w:r>
      <w:bookmarkStart w:id="0" w:name="_GoBack"/>
      <w:bookmarkEnd w:id="0"/>
    </w:p>
    <w:tbl>
      <w:tblPr>
        <w:tblW w:w="14567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66"/>
        <w:gridCol w:w="1703"/>
        <w:gridCol w:w="850"/>
        <w:gridCol w:w="709"/>
        <w:gridCol w:w="567"/>
        <w:gridCol w:w="709"/>
        <w:gridCol w:w="708"/>
        <w:gridCol w:w="709"/>
        <w:gridCol w:w="567"/>
        <w:gridCol w:w="1276"/>
        <w:gridCol w:w="709"/>
        <w:gridCol w:w="850"/>
        <w:gridCol w:w="709"/>
        <w:gridCol w:w="709"/>
        <w:gridCol w:w="708"/>
        <w:gridCol w:w="709"/>
        <w:gridCol w:w="709"/>
      </w:tblGrid>
      <w:tr w:rsidR="00E0339C" w:rsidRPr="00EA6176" w:rsidTr="008057BA">
        <w:trPr>
          <w:trHeight w:val="480"/>
        </w:trPr>
        <w:tc>
          <w:tcPr>
            <w:tcW w:w="1666" w:type="dxa"/>
            <w:vMerge w:val="restart"/>
            <w:shd w:val="clear" w:color="auto" w:fill="auto"/>
          </w:tcPr>
          <w:p w:rsidR="00E0339C" w:rsidRPr="00EA6176" w:rsidRDefault="00E0339C" w:rsidP="006A4361">
            <w:pPr>
              <w:rPr>
                <w:b/>
                <w:bCs/>
                <w:color w:val="000000"/>
              </w:rPr>
            </w:pPr>
          </w:p>
        </w:tc>
        <w:tc>
          <w:tcPr>
            <w:tcW w:w="6522" w:type="dxa"/>
            <w:gridSpan w:val="8"/>
            <w:shd w:val="clear" w:color="auto" w:fill="auto"/>
          </w:tcPr>
          <w:p w:rsidR="00E0339C" w:rsidRPr="00EA6176" w:rsidRDefault="00E0339C" w:rsidP="00EA6176">
            <w:pPr>
              <w:ind w:firstLineChars="650" w:firstLine="1365"/>
              <w:rPr>
                <w:b/>
                <w:bCs/>
                <w:color w:val="000000"/>
                <w:szCs w:val="21"/>
              </w:rPr>
            </w:pPr>
            <w:r w:rsidRPr="00EA6176">
              <w:rPr>
                <w:rFonts w:ascii="Times New Roman" w:hAnsi="Times New Roman"/>
                <w:bCs/>
                <w:color w:val="000000"/>
                <w:szCs w:val="21"/>
              </w:rPr>
              <w:t>Introgression lines from Cross A</w:t>
            </w:r>
          </w:p>
        </w:tc>
        <w:tc>
          <w:tcPr>
            <w:tcW w:w="6379" w:type="dxa"/>
            <w:gridSpan w:val="8"/>
            <w:shd w:val="clear" w:color="auto" w:fill="auto"/>
          </w:tcPr>
          <w:p w:rsidR="00E0339C" w:rsidRPr="00EA6176" w:rsidRDefault="00A57D9E" w:rsidP="00EA6176">
            <w:pPr>
              <w:ind w:left="1839"/>
              <w:rPr>
                <w:b/>
                <w:bCs/>
                <w:color w:val="000000"/>
                <w:szCs w:val="21"/>
              </w:rPr>
            </w:pPr>
            <w:r w:rsidRPr="00EA6176">
              <w:rPr>
                <w:rFonts w:hint="eastAsia"/>
                <w:bCs/>
                <w:color w:val="000000"/>
                <w:szCs w:val="21"/>
              </w:rPr>
              <w:t>I</w:t>
            </w:r>
            <w:r w:rsidR="00E0339C" w:rsidRPr="00EA6176">
              <w:rPr>
                <w:rFonts w:hint="eastAsia"/>
                <w:bCs/>
                <w:color w:val="000000"/>
                <w:szCs w:val="21"/>
              </w:rPr>
              <w:t>ntrogression lines from Cross B</w:t>
            </w:r>
          </w:p>
        </w:tc>
      </w:tr>
      <w:tr w:rsidR="0093027E" w:rsidRPr="00EA6176" w:rsidTr="008057BA">
        <w:trPr>
          <w:trHeight w:val="450"/>
        </w:trPr>
        <w:tc>
          <w:tcPr>
            <w:tcW w:w="1666" w:type="dxa"/>
            <w:vMerge/>
            <w:tcBorders>
              <w:bottom w:val="single" w:sz="4" w:space="0" w:color="000000"/>
            </w:tcBorders>
            <w:shd w:val="clear" w:color="auto" w:fill="auto"/>
          </w:tcPr>
          <w:p w:rsidR="00264F98" w:rsidRPr="00EA6176" w:rsidRDefault="00264F98">
            <w:pPr>
              <w:rPr>
                <w:b/>
                <w:bCs/>
                <w:color w:val="000000"/>
              </w:rPr>
            </w:pPr>
          </w:p>
        </w:tc>
        <w:tc>
          <w:tcPr>
            <w:tcW w:w="1703" w:type="dxa"/>
            <w:tcBorders>
              <w:bottom w:val="single" w:sz="4" w:space="0" w:color="000000"/>
            </w:tcBorders>
            <w:shd w:val="clear" w:color="auto" w:fill="auto"/>
          </w:tcPr>
          <w:p w:rsidR="00264F98" w:rsidRPr="00627186" w:rsidRDefault="00627186" w:rsidP="00264F98">
            <w:pPr>
              <w:rPr>
                <w:i/>
                <w:color w:val="000000"/>
              </w:rPr>
            </w:pPr>
            <w:proofErr w:type="spellStart"/>
            <w:r w:rsidRPr="00627186">
              <w:rPr>
                <w:i/>
                <w:color w:val="000000"/>
              </w:rPr>
              <w:t>C.bursa-pastoris</w:t>
            </w:r>
            <w:proofErr w:type="spellEnd"/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auto"/>
          </w:tcPr>
          <w:p w:rsidR="00264F98" w:rsidRPr="00EA6176" w:rsidRDefault="00264F98" w:rsidP="00264F98">
            <w:pPr>
              <w:ind w:left="3"/>
              <w:rPr>
                <w:color w:val="000000"/>
              </w:rPr>
            </w:pPr>
            <w:r w:rsidRPr="00EA6176">
              <w:rPr>
                <w:rFonts w:hint="eastAsia"/>
                <w:color w:val="000000"/>
              </w:rPr>
              <w:t>82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</w:tcPr>
          <w:p w:rsidR="00264F98" w:rsidRPr="00EA6176" w:rsidRDefault="00264F98" w:rsidP="006A436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-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</w:tcPr>
          <w:p w:rsidR="00264F98" w:rsidRPr="00EA6176" w:rsidRDefault="00264F98" w:rsidP="006A436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-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</w:tcPr>
          <w:p w:rsidR="00264F98" w:rsidRPr="00EA6176" w:rsidRDefault="00264F98" w:rsidP="006A436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-3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val="clear" w:color="auto" w:fill="auto"/>
          </w:tcPr>
          <w:p w:rsidR="00264F98" w:rsidRPr="00EA6176" w:rsidRDefault="00264F98" w:rsidP="006A436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-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</w:tcPr>
          <w:p w:rsidR="00264F98" w:rsidRPr="00EA6176" w:rsidRDefault="00264F98" w:rsidP="006A436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-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</w:tcPr>
          <w:p w:rsidR="00264F98" w:rsidRPr="00EA6176" w:rsidRDefault="00264F98" w:rsidP="006A436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-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</w:tcPr>
          <w:p w:rsidR="00264F98" w:rsidRPr="00EA6176" w:rsidRDefault="00627186" w:rsidP="006A4361">
            <w:pPr>
              <w:rPr>
                <w:color w:val="000000"/>
              </w:rPr>
            </w:pPr>
            <w:r w:rsidRPr="00627186">
              <w:rPr>
                <w:color w:val="000000"/>
              </w:rPr>
              <w:t xml:space="preserve">O. </w:t>
            </w:r>
            <w:proofErr w:type="spellStart"/>
            <w:r w:rsidRPr="00627186">
              <w:rPr>
                <w:color w:val="000000"/>
              </w:rPr>
              <w:t>violaceus</w:t>
            </w:r>
            <w:proofErr w:type="spellEnd"/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</w:tcPr>
          <w:p w:rsidR="00264F98" w:rsidRPr="00EA6176" w:rsidRDefault="00627186" w:rsidP="006A436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Oro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auto"/>
          </w:tcPr>
          <w:p w:rsidR="00264F98" w:rsidRPr="00EA6176" w:rsidRDefault="00264F98" w:rsidP="006A436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-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</w:tcPr>
          <w:p w:rsidR="00264F98" w:rsidRPr="00EA6176" w:rsidRDefault="00264F98" w:rsidP="006A436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-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</w:tcPr>
          <w:p w:rsidR="00264F98" w:rsidRPr="00EA6176" w:rsidRDefault="00264F98" w:rsidP="006A436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-3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val="clear" w:color="auto" w:fill="auto"/>
          </w:tcPr>
          <w:p w:rsidR="00264F98" w:rsidRPr="00EA6176" w:rsidRDefault="00264F98" w:rsidP="006A436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-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</w:tcPr>
          <w:p w:rsidR="00264F98" w:rsidRPr="00EA6176" w:rsidRDefault="00264F98" w:rsidP="006A436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-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</w:tcPr>
          <w:p w:rsidR="00264F98" w:rsidRPr="00EA6176" w:rsidRDefault="00264F98" w:rsidP="006A436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-6</w:t>
            </w:r>
          </w:p>
        </w:tc>
      </w:tr>
      <w:tr w:rsidR="0093027E" w:rsidRPr="00EA6176" w:rsidTr="008057BA">
        <w:tc>
          <w:tcPr>
            <w:tcW w:w="1666" w:type="dxa"/>
            <w:tcBorders>
              <w:top w:val="single" w:sz="4" w:space="0" w:color="000000"/>
            </w:tcBorders>
            <w:shd w:val="clear" w:color="auto" w:fill="auto"/>
          </w:tcPr>
          <w:p w:rsidR="00264F98" w:rsidRPr="00EA6176" w:rsidRDefault="00264F98" w:rsidP="00077A77">
            <w:pPr>
              <w:rPr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Serrated leaves &amp; clustering stems</w:t>
            </w:r>
          </w:p>
        </w:tc>
        <w:tc>
          <w:tcPr>
            <w:tcW w:w="1703" w:type="dxa"/>
            <w:tcBorders>
              <w:top w:val="single" w:sz="4" w:space="0" w:color="000000"/>
            </w:tcBorders>
            <w:shd w:val="clear" w:color="auto" w:fill="auto"/>
          </w:tcPr>
          <w:p w:rsidR="00264F98" w:rsidRPr="00EA6176" w:rsidRDefault="0093027E" w:rsidP="0093027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auto"/>
          </w:tcPr>
          <w:p w:rsidR="00264F98" w:rsidRPr="00EA6176" w:rsidRDefault="0093027E" w:rsidP="0093027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auto"/>
          </w:tcPr>
          <w:p w:rsidR="00264F98" w:rsidRPr="00EA6176" w:rsidRDefault="0093027E" w:rsidP="0093027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val="clear" w:color="auto" w:fill="auto"/>
          </w:tcPr>
          <w:p w:rsidR="00264F98" w:rsidRPr="00EA6176" w:rsidRDefault="0093027E" w:rsidP="0093027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auto"/>
          </w:tcPr>
          <w:p w:rsidR="00264F98" w:rsidRPr="00EA6176" w:rsidRDefault="0093027E" w:rsidP="0093027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shd w:val="clear" w:color="auto" w:fill="auto"/>
          </w:tcPr>
          <w:p w:rsidR="00264F98" w:rsidRPr="00EA6176" w:rsidRDefault="0093027E" w:rsidP="0093027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auto"/>
          </w:tcPr>
          <w:p w:rsidR="00264F98" w:rsidRPr="00EA6176" w:rsidRDefault="0093027E" w:rsidP="0093027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val="clear" w:color="auto" w:fill="auto"/>
          </w:tcPr>
          <w:p w:rsidR="00264F98" w:rsidRPr="00EA6176" w:rsidRDefault="0093027E" w:rsidP="0093027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auto"/>
          </w:tcPr>
          <w:p w:rsidR="00264F98" w:rsidRPr="00EA6176" w:rsidRDefault="00627186" w:rsidP="00627186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auto"/>
          </w:tcPr>
          <w:p w:rsidR="00264F98" w:rsidRPr="00EA6176" w:rsidRDefault="0093027E" w:rsidP="0093027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auto"/>
          </w:tcPr>
          <w:p w:rsidR="00264F98" w:rsidRPr="00EA6176" w:rsidRDefault="0093027E" w:rsidP="0093027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auto"/>
          </w:tcPr>
          <w:p w:rsidR="00264F98" w:rsidRPr="00EA6176" w:rsidRDefault="0093027E" w:rsidP="0093027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auto"/>
          </w:tcPr>
          <w:p w:rsidR="00264F98" w:rsidRPr="00EA6176" w:rsidRDefault="0093027E" w:rsidP="0093027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shd w:val="clear" w:color="auto" w:fill="auto"/>
          </w:tcPr>
          <w:p w:rsidR="00264F98" w:rsidRPr="00EA6176" w:rsidRDefault="00264F98" w:rsidP="00264F98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auto"/>
          </w:tcPr>
          <w:p w:rsidR="00264F98" w:rsidRPr="00EA6176" w:rsidRDefault="0093027E" w:rsidP="0093027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auto"/>
          </w:tcPr>
          <w:p w:rsidR="00264F98" w:rsidRPr="00EA6176" w:rsidRDefault="0093027E" w:rsidP="0093027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</w:tr>
      <w:tr w:rsidR="00627186" w:rsidRPr="00EA6176" w:rsidTr="008057BA">
        <w:tc>
          <w:tcPr>
            <w:tcW w:w="1666" w:type="dxa"/>
            <w:shd w:val="clear" w:color="auto" w:fill="auto"/>
          </w:tcPr>
          <w:p w:rsidR="00264F98" w:rsidRPr="00EA6176" w:rsidRDefault="00264F98" w:rsidP="00077A77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W</w:t>
            </w:r>
            <w:r>
              <w:rPr>
                <w:rFonts w:hint="eastAsia"/>
                <w:b/>
                <w:bCs/>
                <w:color w:val="000000"/>
              </w:rPr>
              <w:t>ooden stems</w:t>
            </w:r>
          </w:p>
        </w:tc>
        <w:tc>
          <w:tcPr>
            <w:tcW w:w="1703" w:type="dxa"/>
            <w:shd w:val="clear" w:color="auto" w:fill="auto"/>
          </w:tcPr>
          <w:p w:rsidR="00264F98" w:rsidRPr="00EA6176" w:rsidRDefault="00627186" w:rsidP="0093027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:rsidR="00264F98" w:rsidRPr="00EA6176" w:rsidRDefault="0093027E" w:rsidP="0093027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264F98" w:rsidRPr="00EA6176" w:rsidRDefault="00AE056C" w:rsidP="0093027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264F98" w:rsidRPr="00EA6176" w:rsidRDefault="00627186" w:rsidP="0093027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+</w:t>
            </w:r>
          </w:p>
        </w:tc>
        <w:tc>
          <w:tcPr>
            <w:tcW w:w="709" w:type="dxa"/>
            <w:shd w:val="clear" w:color="auto" w:fill="auto"/>
          </w:tcPr>
          <w:p w:rsidR="00264F98" w:rsidRPr="00EA6176" w:rsidRDefault="00AE056C" w:rsidP="0093027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+</w:t>
            </w:r>
          </w:p>
        </w:tc>
        <w:tc>
          <w:tcPr>
            <w:tcW w:w="708" w:type="dxa"/>
            <w:shd w:val="clear" w:color="auto" w:fill="auto"/>
          </w:tcPr>
          <w:p w:rsidR="00264F98" w:rsidRPr="00EA6176" w:rsidRDefault="0093027E" w:rsidP="0093027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264F98" w:rsidRPr="00EA6176" w:rsidRDefault="0093027E" w:rsidP="0093027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264F98" w:rsidRPr="00EA6176" w:rsidRDefault="0093027E" w:rsidP="0093027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:rsidR="00264F98" w:rsidRPr="00EA6176" w:rsidRDefault="0093027E" w:rsidP="0093027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264F98" w:rsidRPr="00EA6176" w:rsidRDefault="0093027E" w:rsidP="0093027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264F98" w:rsidRPr="00EA6176" w:rsidRDefault="0093027E" w:rsidP="0093027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264F98" w:rsidRPr="00EA6176" w:rsidRDefault="0093027E" w:rsidP="0093027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264F98" w:rsidRPr="00EA6176" w:rsidRDefault="0093027E" w:rsidP="0093027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708" w:type="dxa"/>
            <w:shd w:val="clear" w:color="auto" w:fill="auto"/>
          </w:tcPr>
          <w:p w:rsidR="00264F98" w:rsidRPr="00EA6176" w:rsidRDefault="0093027E" w:rsidP="0093027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264F98" w:rsidRPr="00EA6176" w:rsidRDefault="0093027E" w:rsidP="0093027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264F98" w:rsidRPr="00EA6176" w:rsidRDefault="0093027E" w:rsidP="0093027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</w:tr>
      <w:tr w:rsidR="00627186" w:rsidRPr="00EA6176" w:rsidTr="008057BA">
        <w:tc>
          <w:tcPr>
            <w:tcW w:w="1666" w:type="dxa"/>
            <w:shd w:val="clear" w:color="auto" w:fill="auto"/>
          </w:tcPr>
          <w:p w:rsidR="00264F98" w:rsidRPr="00EA6176" w:rsidRDefault="00264F98" w:rsidP="00077A77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</w:t>
            </w:r>
            <w:r>
              <w:rPr>
                <w:rFonts w:hint="eastAsia"/>
                <w:b/>
                <w:bCs/>
                <w:color w:val="000000"/>
              </w:rPr>
              <w:t>arly flowering</w:t>
            </w:r>
          </w:p>
        </w:tc>
        <w:tc>
          <w:tcPr>
            <w:tcW w:w="1703" w:type="dxa"/>
            <w:shd w:val="clear" w:color="auto" w:fill="auto"/>
          </w:tcPr>
          <w:p w:rsidR="00264F98" w:rsidRPr="00EA6176" w:rsidRDefault="00627186" w:rsidP="0093027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:rsidR="00264F98" w:rsidRPr="00EA6176" w:rsidRDefault="0093027E" w:rsidP="0093027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264F98" w:rsidRPr="00EA6176" w:rsidRDefault="0093027E" w:rsidP="0093027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264F98" w:rsidRPr="00EA6176" w:rsidRDefault="0093027E" w:rsidP="0093027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264F98" w:rsidRPr="00EA6176" w:rsidRDefault="0093027E" w:rsidP="0093027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708" w:type="dxa"/>
            <w:shd w:val="clear" w:color="auto" w:fill="auto"/>
          </w:tcPr>
          <w:p w:rsidR="00264F98" w:rsidRPr="00EA6176" w:rsidRDefault="00AE056C" w:rsidP="0093027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+</w:t>
            </w:r>
          </w:p>
        </w:tc>
        <w:tc>
          <w:tcPr>
            <w:tcW w:w="709" w:type="dxa"/>
            <w:shd w:val="clear" w:color="auto" w:fill="auto"/>
          </w:tcPr>
          <w:p w:rsidR="00264F98" w:rsidRPr="00EA6176" w:rsidRDefault="00AE056C" w:rsidP="0093027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:rsidR="00264F98" w:rsidRPr="00EA6176" w:rsidRDefault="00AE056C" w:rsidP="0093027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:rsidR="00264F98" w:rsidRPr="00EA6176" w:rsidRDefault="0093027E" w:rsidP="0093027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264F98" w:rsidRPr="00EA6176" w:rsidRDefault="0093027E" w:rsidP="0093027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264F98" w:rsidRPr="00EA6176" w:rsidRDefault="0093027E" w:rsidP="0093027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264F98" w:rsidRPr="00EA6176" w:rsidRDefault="0093027E" w:rsidP="0093027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264F98" w:rsidRPr="00EA6176" w:rsidRDefault="0093027E" w:rsidP="0093027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708" w:type="dxa"/>
            <w:shd w:val="clear" w:color="auto" w:fill="auto"/>
          </w:tcPr>
          <w:p w:rsidR="00264F98" w:rsidRPr="00EA6176" w:rsidRDefault="0093027E" w:rsidP="0093027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264F98" w:rsidRPr="00EA6176" w:rsidRDefault="0093027E" w:rsidP="0093027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264F98" w:rsidRPr="00EA6176" w:rsidRDefault="0093027E" w:rsidP="0093027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</w:tr>
      <w:tr w:rsidR="00627186" w:rsidRPr="00EA6176" w:rsidTr="008057BA">
        <w:trPr>
          <w:trHeight w:val="489"/>
        </w:trPr>
        <w:tc>
          <w:tcPr>
            <w:tcW w:w="1666" w:type="dxa"/>
            <w:shd w:val="clear" w:color="auto" w:fill="auto"/>
          </w:tcPr>
          <w:p w:rsidR="00264F98" w:rsidRPr="00EA6176" w:rsidRDefault="00264F9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</w:t>
            </w:r>
            <w:r>
              <w:rPr>
                <w:rFonts w:hint="eastAsia"/>
                <w:b/>
                <w:bCs/>
                <w:color w:val="000000"/>
              </w:rPr>
              <w:t>ouble-</w:t>
            </w:r>
            <w:r>
              <w:rPr>
                <w:b/>
                <w:bCs/>
                <w:color w:val="000000"/>
              </w:rPr>
              <w:t>L</w:t>
            </w:r>
            <w:r>
              <w:rPr>
                <w:rFonts w:hint="eastAsia"/>
                <w:b/>
                <w:bCs/>
                <w:color w:val="000000"/>
              </w:rPr>
              <w:t>ow</w:t>
            </w:r>
            <w:r w:rsidRPr="003464F3">
              <w:rPr>
                <w:rFonts w:hint="eastAsia"/>
                <w:b/>
                <w:bCs/>
                <w:color w:val="000000"/>
                <w:vertAlign w:val="superscript"/>
              </w:rPr>
              <w:t xml:space="preserve"> </w:t>
            </w:r>
            <w:r>
              <w:rPr>
                <w:rFonts w:hint="eastAsia"/>
                <w:b/>
                <w:bCs/>
                <w:color w:val="000000"/>
              </w:rPr>
              <w:t xml:space="preserve">seed </w:t>
            </w:r>
            <w:proofErr w:type="spellStart"/>
            <w:r>
              <w:rPr>
                <w:rFonts w:hint="eastAsia"/>
                <w:b/>
                <w:bCs/>
                <w:color w:val="000000"/>
              </w:rPr>
              <w:t>quality</w:t>
            </w:r>
            <w:r w:rsidRPr="003464F3">
              <w:rPr>
                <w:rFonts w:hint="eastAsia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703" w:type="dxa"/>
            <w:shd w:val="clear" w:color="auto" w:fill="auto"/>
          </w:tcPr>
          <w:p w:rsidR="00264F98" w:rsidRPr="00EA6176" w:rsidRDefault="00627186" w:rsidP="0093027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:rsidR="00264F98" w:rsidRPr="00EA6176" w:rsidRDefault="0093027E" w:rsidP="0093027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264F98" w:rsidRPr="00EA6176" w:rsidRDefault="00AE056C" w:rsidP="0093027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:rsidR="00264F98" w:rsidRPr="00EA6176" w:rsidRDefault="00AE056C" w:rsidP="0093027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+</w:t>
            </w:r>
          </w:p>
        </w:tc>
        <w:tc>
          <w:tcPr>
            <w:tcW w:w="709" w:type="dxa"/>
            <w:shd w:val="clear" w:color="auto" w:fill="auto"/>
          </w:tcPr>
          <w:p w:rsidR="00264F98" w:rsidRPr="00EA6176" w:rsidRDefault="0093027E" w:rsidP="0093027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708" w:type="dxa"/>
            <w:shd w:val="clear" w:color="auto" w:fill="auto"/>
          </w:tcPr>
          <w:p w:rsidR="00264F98" w:rsidRPr="00EA6176" w:rsidRDefault="0093027E" w:rsidP="0093027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264F98" w:rsidRPr="00EA6176" w:rsidRDefault="0093027E" w:rsidP="0093027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264F98" w:rsidRPr="00EA6176" w:rsidRDefault="0093027E" w:rsidP="0093027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:rsidR="00264F98" w:rsidRPr="00EA6176" w:rsidRDefault="0093027E" w:rsidP="0093027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264F98" w:rsidRPr="00EA6176" w:rsidRDefault="0093027E" w:rsidP="0093027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264F98" w:rsidRPr="00EA6176" w:rsidRDefault="0093027E" w:rsidP="0093027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264F98" w:rsidRPr="00EA6176" w:rsidRDefault="0093027E" w:rsidP="0093027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264F98" w:rsidRPr="00EA6176" w:rsidRDefault="0093027E" w:rsidP="0093027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708" w:type="dxa"/>
            <w:shd w:val="clear" w:color="auto" w:fill="auto"/>
          </w:tcPr>
          <w:p w:rsidR="00264F98" w:rsidRPr="00EA6176" w:rsidRDefault="0093027E" w:rsidP="0093027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264F98" w:rsidRPr="00EA6176" w:rsidRDefault="0093027E" w:rsidP="0093027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264F98" w:rsidRPr="00EA6176" w:rsidRDefault="0093027E" w:rsidP="0093027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</w:tr>
      <w:tr w:rsidR="00627186" w:rsidRPr="00EA6176" w:rsidTr="008057BA">
        <w:trPr>
          <w:trHeight w:val="122"/>
        </w:trPr>
        <w:tc>
          <w:tcPr>
            <w:tcW w:w="1666" w:type="dxa"/>
            <w:shd w:val="clear" w:color="auto" w:fill="auto"/>
          </w:tcPr>
          <w:p w:rsidR="00264F98" w:rsidRDefault="00264F98" w:rsidP="00264F98">
            <w:pPr>
              <w:rPr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&gt;70% oleic acid</w:t>
            </w:r>
          </w:p>
        </w:tc>
        <w:tc>
          <w:tcPr>
            <w:tcW w:w="1703" w:type="dxa"/>
            <w:shd w:val="clear" w:color="auto" w:fill="auto"/>
          </w:tcPr>
          <w:p w:rsidR="00264F98" w:rsidRDefault="0093027E" w:rsidP="0093027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264F98" w:rsidRDefault="0093027E" w:rsidP="0093027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264F98" w:rsidRDefault="0093027E" w:rsidP="0093027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264F98" w:rsidRDefault="0093027E" w:rsidP="0093027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264F98" w:rsidRDefault="0093027E" w:rsidP="0093027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708" w:type="dxa"/>
            <w:shd w:val="clear" w:color="auto" w:fill="auto"/>
          </w:tcPr>
          <w:p w:rsidR="00264F98" w:rsidRDefault="0093027E" w:rsidP="0093027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264F98" w:rsidRDefault="0093027E" w:rsidP="0093027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264F98" w:rsidRDefault="0093027E" w:rsidP="0093027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:rsidR="00264F98" w:rsidRDefault="0093027E" w:rsidP="0093027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264F98" w:rsidRDefault="0093027E" w:rsidP="0093027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264F98" w:rsidRDefault="00627186" w:rsidP="0093027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+</w:t>
            </w:r>
          </w:p>
        </w:tc>
        <w:tc>
          <w:tcPr>
            <w:tcW w:w="709" w:type="dxa"/>
            <w:shd w:val="clear" w:color="auto" w:fill="auto"/>
          </w:tcPr>
          <w:p w:rsidR="00264F98" w:rsidRDefault="00627186" w:rsidP="0093027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+</w:t>
            </w:r>
          </w:p>
        </w:tc>
        <w:tc>
          <w:tcPr>
            <w:tcW w:w="709" w:type="dxa"/>
            <w:shd w:val="clear" w:color="auto" w:fill="auto"/>
          </w:tcPr>
          <w:p w:rsidR="00264F98" w:rsidRDefault="00627186" w:rsidP="0093027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+</w:t>
            </w:r>
          </w:p>
        </w:tc>
        <w:tc>
          <w:tcPr>
            <w:tcW w:w="708" w:type="dxa"/>
            <w:shd w:val="clear" w:color="auto" w:fill="auto"/>
          </w:tcPr>
          <w:p w:rsidR="00264F98" w:rsidRDefault="00627186" w:rsidP="0093027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+</w:t>
            </w:r>
          </w:p>
        </w:tc>
        <w:tc>
          <w:tcPr>
            <w:tcW w:w="709" w:type="dxa"/>
            <w:shd w:val="clear" w:color="auto" w:fill="auto"/>
          </w:tcPr>
          <w:p w:rsidR="00264F98" w:rsidRDefault="0093027E" w:rsidP="0093027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264F98" w:rsidRDefault="0093027E" w:rsidP="0093027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</w:tr>
    </w:tbl>
    <w:p w:rsidR="003464F3" w:rsidRDefault="00FB4882" w:rsidP="0093027E">
      <w:pPr>
        <w:ind w:left="120" w:hangingChars="50" w:hanging="120"/>
        <w:rPr>
          <w:sz w:val="24"/>
          <w:szCs w:val="24"/>
        </w:rPr>
      </w:pPr>
      <w:proofErr w:type="spellStart"/>
      <w:proofErr w:type="gramStart"/>
      <w:r w:rsidRPr="00FB4882">
        <w:rPr>
          <w:rFonts w:hint="eastAsia"/>
          <w:sz w:val="24"/>
          <w:szCs w:val="24"/>
          <w:vertAlign w:val="superscript"/>
        </w:rPr>
        <w:t>a</w:t>
      </w:r>
      <w:r>
        <w:rPr>
          <w:rFonts w:hint="eastAsia"/>
          <w:sz w:val="24"/>
          <w:szCs w:val="24"/>
        </w:rPr>
        <w:t>The</w:t>
      </w:r>
      <w:proofErr w:type="spellEnd"/>
      <w:proofErr w:type="gramEnd"/>
      <w:r>
        <w:rPr>
          <w:rFonts w:hint="eastAsia"/>
          <w:sz w:val="24"/>
          <w:szCs w:val="24"/>
        </w:rPr>
        <w:t xml:space="preserve"> components of </w:t>
      </w:r>
      <w:proofErr w:type="spellStart"/>
      <w:r>
        <w:rPr>
          <w:rFonts w:hint="eastAsia"/>
          <w:sz w:val="24"/>
          <w:szCs w:val="24"/>
        </w:rPr>
        <w:t>glucosinolates</w:t>
      </w:r>
      <w:proofErr w:type="spellEnd"/>
      <w:r>
        <w:rPr>
          <w:rFonts w:hint="eastAsia"/>
          <w:sz w:val="24"/>
          <w:szCs w:val="24"/>
        </w:rPr>
        <w:t>(</w:t>
      </w:r>
      <w:bookmarkStart w:id="1" w:name="OLE_LINK19"/>
      <w:bookmarkStart w:id="2" w:name="OLE_LINK20"/>
      <w:proofErr w:type="spellStart"/>
      <w:r>
        <w:rPr>
          <w:rFonts w:ascii="Arial" w:hAnsi="Arial" w:cs="Arial"/>
          <w:color w:val="000000"/>
          <w:szCs w:val="21"/>
        </w:rPr>
        <w:t>μ</w:t>
      </w:r>
      <w:r>
        <w:rPr>
          <w:sz w:val="24"/>
          <w:szCs w:val="24"/>
        </w:rPr>
        <w:t>mol</w:t>
      </w:r>
      <w:proofErr w:type="spellEnd"/>
      <w:r>
        <w:rPr>
          <w:sz w:val="24"/>
          <w:szCs w:val="24"/>
        </w:rPr>
        <w:t>/g oil free meal</w:t>
      </w:r>
      <w:bookmarkEnd w:id="1"/>
      <w:bookmarkEnd w:id="2"/>
      <w:r>
        <w:rPr>
          <w:rFonts w:hint="eastAsia"/>
          <w:sz w:val="24"/>
          <w:szCs w:val="24"/>
        </w:rPr>
        <w:t xml:space="preserve">) </w:t>
      </w:r>
      <w:r w:rsidR="00134393">
        <w:rPr>
          <w:rFonts w:hint="eastAsia"/>
          <w:sz w:val="24"/>
          <w:szCs w:val="24"/>
        </w:rPr>
        <w:t xml:space="preserve">were </w:t>
      </w:r>
      <w:r w:rsidR="003464F3">
        <w:rPr>
          <w:rFonts w:hint="eastAsia"/>
          <w:sz w:val="24"/>
          <w:szCs w:val="24"/>
        </w:rPr>
        <w:t xml:space="preserve">lower than </w:t>
      </w:r>
      <w:r w:rsidR="0078617C">
        <w:rPr>
          <w:rFonts w:hint="eastAsia"/>
          <w:sz w:val="24"/>
          <w:szCs w:val="24"/>
        </w:rPr>
        <w:t>30</w:t>
      </w:r>
      <w:r w:rsidR="003464F3">
        <w:rPr>
          <w:rFonts w:ascii="Arial" w:hAnsi="Arial" w:cs="Arial"/>
          <w:color w:val="000000"/>
          <w:szCs w:val="21"/>
        </w:rPr>
        <w:t>μ</w:t>
      </w:r>
      <w:r w:rsidR="003464F3">
        <w:rPr>
          <w:sz w:val="24"/>
          <w:szCs w:val="24"/>
        </w:rPr>
        <w:t>mol/g oil free meal</w:t>
      </w:r>
      <w:r w:rsidR="003464F3">
        <w:rPr>
          <w:rFonts w:hint="eastAsia"/>
          <w:sz w:val="24"/>
          <w:szCs w:val="24"/>
        </w:rPr>
        <w:t xml:space="preserve">, </w:t>
      </w:r>
      <w:r w:rsidR="00627186">
        <w:rPr>
          <w:rFonts w:hint="eastAsia"/>
          <w:sz w:val="24"/>
          <w:szCs w:val="24"/>
        </w:rPr>
        <w:t>t</w:t>
      </w:r>
      <w:r w:rsidR="003464F3">
        <w:rPr>
          <w:rFonts w:hint="eastAsia"/>
          <w:sz w:val="24"/>
          <w:szCs w:val="24"/>
        </w:rPr>
        <w:t xml:space="preserve">he content of </w:t>
      </w:r>
      <w:proofErr w:type="spellStart"/>
      <w:r w:rsidR="003464F3">
        <w:rPr>
          <w:rFonts w:hint="eastAsia"/>
          <w:sz w:val="24"/>
          <w:szCs w:val="24"/>
        </w:rPr>
        <w:t>erucic</w:t>
      </w:r>
      <w:proofErr w:type="spellEnd"/>
      <w:r w:rsidR="003464F3">
        <w:rPr>
          <w:rFonts w:hint="eastAsia"/>
          <w:sz w:val="24"/>
          <w:szCs w:val="24"/>
        </w:rPr>
        <w:t xml:space="preserve"> acid were lower than </w:t>
      </w:r>
      <w:r w:rsidR="0078617C">
        <w:rPr>
          <w:rFonts w:hint="eastAsia"/>
          <w:sz w:val="24"/>
          <w:szCs w:val="24"/>
        </w:rPr>
        <w:t>1</w:t>
      </w:r>
      <w:r w:rsidR="003464F3">
        <w:rPr>
          <w:rFonts w:hint="eastAsia"/>
          <w:sz w:val="24"/>
          <w:szCs w:val="24"/>
        </w:rPr>
        <w:t>%.</w:t>
      </w:r>
    </w:p>
    <w:p w:rsidR="00EC0DF9" w:rsidRDefault="00EC0DF9">
      <w:pPr>
        <w:rPr>
          <w:sz w:val="24"/>
          <w:szCs w:val="24"/>
        </w:rPr>
      </w:pPr>
    </w:p>
    <w:sectPr w:rsidR="00EC0DF9" w:rsidSect="0065429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D4BEF" w:rsidRDefault="001D4BEF" w:rsidP="00262B78">
      <w:r>
        <w:separator/>
      </w:r>
    </w:p>
  </w:endnote>
  <w:endnote w:type="continuationSeparator" w:id="0">
    <w:p w:rsidR="001D4BEF" w:rsidRDefault="001D4BEF" w:rsidP="00262B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D4BEF" w:rsidRDefault="001D4BEF" w:rsidP="00262B78">
      <w:r>
        <w:separator/>
      </w:r>
    </w:p>
  </w:footnote>
  <w:footnote w:type="continuationSeparator" w:id="0">
    <w:p w:rsidR="001D4BEF" w:rsidRDefault="001D4BEF" w:rsidP="00262B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attachedTemplate r:id="rId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6CC3"/>
    <w:rsid w:val="00004ED9"/>
    <w:rsid w:val="00020637"/>
    <w:rsid w:val="00077A77"/>
    <w:rsid w:val="000C71A1"/>
    <w:rsid w:val="001249B5"/>
    <w:rsid w:val="0013091A"/>
    <w:rsid w:val="00134393"/>
    <w:rsid w:val="00183E23"/>
    <w:rsid w:val="00185534"/>
    <w:rsid w:val="00185BDB"/>
    <w:rsid w:val="00185CAC"/>
    <w:rsid w:val="001B2D23"/>
    <w:rsid w:val="001D4BEF"/>
    <w:rsid w:val="0021228A"/>
    <w:rsid w:val="00212C8D"/>
    <w:rsid w:val="0021708E"/>
    <w:rsid w:val="00262B78"/>
    <w:rsid w:val="00264F98"/>
    <w:rsid w:val="002F1B1B"/>
    <w:rsid w:val="00341C1E"/>
    <w:rsid w:val="00343F7A"/>
    <w:rsid w:val="003464F3"/>
    <w:rsid w:val="003F272B"/>
    <w:rsid w:val="00436D3B"/>
    <w:rsid w:val="00472884"/>
    <w:rsid w:val="00532741"/>
    <w:rsid w:val="00556CC3"/>
    <w:rsid w:val="00586E1E"/>
    <w:rsid w:val="00627186"/>
    <w:rsid w:val="00636BF6"/>
    <w:rsid w:val="0065429C"/>
    <w:rsid w:val="006A12B9"/>
    <w:rsid w:val="006A4361"/>
    <w:rsid w:val="006D2D7D"/>
    <w:rsid w:val="006E22C6"/>
    <w:rsid w:val="006E7989"/>
    <w:rsid w:val="0071748E"/>
    <w:rsid w:val="00726DA8"/>
    <w:rsid w:val="00762499"/>
    <w:rsid w:val="00781233"/>
    <w:rsid w:val="0078617C"/>
    <w:rsid w:val="008057BA"/>
    <w:rsid w:val="00872BFB"/>
    <w:rsid w:val="00872F0E"/>
    <w:rsid w:val="00885873"/>
    <w:rsid w:val="008A5C0E"/>
    <w:rsid w:val="008D6278"/>
    <w:rsid w:val="0093027E"/>
    <w:rsid w:val="0097614D"/>
    <w:rsid w:val="009933D1"/>
    <w:rsid w:val="009D7240"/>
    <w:rsid w:val="00A57D9E"/>
    <w:rsid w:val="00AD7389"/>
    <w:rsid w:val="00AE056C"/>
    <w:rsid w:val="00B14DC7"/>
    <w:rsid w:val="00B331ED"/>
    <w:rsid w:val="00BE6B9D"/>
    <w:rsid w:val="00C06B8A"/>
    <w:rsid w:val="00C219AA"/>
    <w:rsid w:val="00C512E4"/>
    <w:rsid w:val="00C61E49"/>
    <w:rsid w:val="00CB4901"/>
    <w:rsid w:val="00D20E08"/>
    <w:rsid w:val="00D85D7E"/>
    <w:rsid w:val="00E0339C"/>
    <w:rsid w:val="00EA6176"/>
    <w:rsid w:val="00EC0DF9"/>
    <w:rsid w:val="00EC3D2C"/>
    <w:rsid w:val="00ED2448"/>
    <w:rsid w:val="00EF2ED5"/>
    <w:rsid w:val="00F01268"/>
    <w:rsid w:val="00F916D6"/>
    <w:rsid w:val="00FB488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2C8D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6249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62B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62B7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62B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62B78"/>
    <w:rPr>
      <w:sz w:val="18"/>
      <w:szCs w:val="18"/>
    </w:rPr>
  </w:style>
  <w:style w:type="paragraph" w:styleId="a6">
    <w:name w:val="Subtitle"/>
    <w:basedOn w:val="a"/>
    <w:next w:val="a"/>
    <w:link w:val="Char1"/>
    <w:uiPriority w:val="11"/>
    <w:qFormat/>
    <w:rsid w:val="0021708E"/>
    <w:pPr>
      <w:spacing w:before="240" w:after="60" w:line="312" w:lineRule="auto"/>
      <w:jc w:val="center"/>
      <w:outlineLvl w:val="1"/>
    </w:pPr>
    <w:rPr>
      <w:rFonts w:ascii="Cambria" w:hAnsi="Cambria"/>
      <w:b/>
      <w:bCs/>
      <w:kern w:val="28"/>
      <w:sz w:val="32"/>
      <w:szCs w:val="32"/>
    </w:rPr>
  </w:style>
  <w:style w:type="character" w:customStyle="1" w:styleId="Char1">
    <w:name w:val="副标题 Char"/>
    <w:basedOn w:val="a0"/>
    <w:link w:val="a6"/>
    <w:uiPriority w:val="11"/>
    <w:rsid w:val="0021708E"/>
    <w:rPr>
      <w:rFonts w:ascii="Cambria" w:eastAsia="宋体" w:hAnsi="Cambria" w:cs="Times New Roman"/>
      <w:b/>
      <w:bCs/>
      <w:kern w:val="28"/>
      <w:sz w:val="32"/>
      <w:szCs w:val="32"/>
    </w:rPr>
  </w:style>
  <w:style w:type="table" w:styleId="a7">
    <w:name w:val="Light Shading"/>
    <w:basedOn w:val="a1"/>
    <w:uiPriority w:val="60"/>
    <w:rsid w:val="00E0339C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a8">
    <w:name w:val="Balloon Text"/>
    <w:basedOn w:val="a"/>
    <w:link w:val="Char2"/>
    <w:uiPriority w:val="99"/>
    <w:semiHidden/>
    <w:unhideWhenUsed/>
    <w:rsid w:val="0093027E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93027E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2C8D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6249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62B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62B7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62B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62B78"/>
    <w:rPr>
      <w:sz w:val="18"/>
      <w:szCs w:val="18"/>
    </w:rPr>
  </w:style>
  <w:style w:type="paragraph" w:styleId="a6">
    <w:name w:val="Subtitle"/>
    <w:basedOn w:val="a"/>
    <w:next w:val="a"/>
    <w:link w:val="Char1"/>
    <w:uiPriority w:val="11"/>
    <w:qFormat/>
    <w:rsid w:val="0021708E"/>
    <w:pPr>
      <w:spacing w:before="240" w:after="60" w:line="312" w:lineRule="auto"/>
      <w:jc w:val="center"/>
      <w:outlineLvl w:val="1"/>
    </w:pPr>
    <w:rPr>
      <w:rFonts w:ascii="Cambria" w:hAnsi="Cambria"/>
      <w:b/>
      <w:bCs/>
      <w:kern w:val="28"/>
      <w:sz w:val="32"/>
      <w:szCs w:val="32"/>
    </w:rPr>
  </w:style>
  <w:style w:type="character" w:customStyle="1" w:styleId="Char1">
    <w:name w:val="副标题 Char"/>
    <w:basedOn w:val="a0"/>
    <w:link w:val="a6"/>
    <w:uiPriority w:val="11"/>
    <w:rsid w:val="0021708E"/>
    <w:rPr>
      <w:rFonts w:ascii="Cambria" w:eastAsia="宋体" w:hAnsi="Cambria" w:cs="Times New Roman"/>
      <w:b/>
      <w:bCs/>
      <w:kern w:val="28"/>
      <w:sz w:val="32"/>
      <w:szCs w:val="32"/>
    </w:rPr>
  </w:style>
  <w:style w:type="table" w:styleId="a7">
    <w:name w:val="Light Shading"/>
    <w:basedOn w:val="a1"/>
    <w:uiPriority w:val="60"/>
    <w:rsid w:val="00E0339C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a8">
    <w:name w:val="Balloon Text"/>
    <w:basedOn w:val="a"/>
    <w:link w:val="Char2"/>
    <w:uiPriority w:val="99"/>
    <w:semiHidden/>
    <w:unhideWhenUsed/>
    <w:rsid w:val="0093027E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93027E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zhang\Desktop\&#24352;&#38634;&#20029;\Table%203-1.dot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9BE6B9A-2B25-49C9-855D-02FAD4BEA7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able 3-1.dot</Template>
  <TotalTime>1</TotalTime>
  <Pages>1</Pages>
  <Words>101</Words>
  <Characters>579</Characters>
  <Application>Microsoft Office Word</Application>
  <DocSecurity>0</DocSecurity>
  <Lines>4</Lines>
  <Paragraphs>1</Paragraphs>
  <ScaleCrop>false</ScaleCrop>
  <Company>Hewlett-Packard</Company>
  <LinksUpToDate>false</LinksUpToDate>
  <CharactersWithSpaces>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</dc:creator>
  <cp:lastModifiedBy>zhang</cp:lastModifiedBy>
  <cp:revision>4</cp:revision>
  <dcterms:created xsi:type="dcterms:W3CDTF">2012-12-18T13:32:00Z</dcterms:created>
  <dcterms:modified xsi:type="dcterms:W3CDTF">2012-12-18T13:34:00Z</dcterms:modified>
</cp:coreProperties>
</file>